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1CE" w:rsidRPr="00801E43" w:rsidRDefault="007A57F6" w:rsidP="00AE3741">
      <w:pPr>
        <w:tabs>
          <w:tab w:val="left" w:pos="7513"/>
        </w:tabs>
        <w:rPr>
          <w:rFonts w:ascii="Times New Roman" w:hAnsi="Times New Roman" w:cs="Times New Roman"/>
          <w:b/>
          <w:bCs/>
          <w:sz w:val="22"/>
        </w:rPr>
      </w:pPr>
      <w:r w:rsidRPr="00801E43">
        <w:rPr>
          <w:rFonts w:ascii="Times New Roman" w:hAnsi="Times New Roman" w:cs="Times New Roman"/>
          <w:b/>
          <w:sz w:val="22"/>
        </w:rPr>
        <w:t xml:space="preserve">Table </w:t>
      </w:r>
      <w:r w:rsidR="00B227AA" w:rsidRPr="00801E43">
        <w:rPr>
          <w:rFonts w:ascii="Times New Roman" w:hAnsi="Times New Roman" w:cs="Times New Roman" w:hint="eastAsia"/>
          <w:b/>
          <w:sz w:val="22"/>
        </w:rPr>
        <w:t>S</w:t>
      </w:r>
      <w:r w:rsidRPr="00801E43">
        <w:rPr>
          <w:rFonts w:ascii="Times New Roman" w:hAnsi="Times New Roman" w:cs="Times New Roman" w:hint="eastAsia"/>
          <w:b/>
          <w:sz w:val="22"/>
        </w:rPr>
        <w:t>3</w:t>
      </w:r>
      <w:r w:rsidR="001067DD" w:rsidRPr="00801E43">
        <w:rPr>
          <w:rFonts w:ascii="Times New Roman" w:hAnsi="Times New Roman" w:cs="Times New Roman"/>
          <w:b/>
          <w:sz w:val="22"/>
        </w:rPr>
        <w:t xml:space="preserve"> </w:t>
      </w:r>
      <w:bookmarkStart w:id="0" w:name="OLE_LINK7"/>
      <w:bookmarkStart w:id="1" w:name="OLE_LINK8"/>
      <w:r w:rsidR="001067DD" w:rsidRPr="00801E43">
        <w:rPr>
          <w:rFonts w:ascii="Times New Roman" w:hAnsi="Times New Roman" w:cs="Times New Roman"/>
          <w:b/>
          <w:bCs/>
          <w:sz w:val="22"/>
        </w:rPr>
        <w:t>Anti</w:t>
      </w:r>
      <w:bookmarkEnd w:id="0"/>
      <w:bookmarkEnd w:id="1"/>
      <w:r w:rsidR="00592290" w:rsidRPr="00801E43">
        <w:rPr>
          <w:rFonts w:ascii="Times New Roman" w:hAnsi="Times New Roman" w:cs="Times New Roman" w:hint="eastAsia"/>
          <w:b/>
          <w:bCs/>
          <w:sz w:val="22"/>
        </w:rPr>
        <w:t>microbial</w:t>
      </w:r>
      <w:r w:rsidR="001067DD" w:rsidRPr="00801E43">
        <w:rPr>
          <w:rFonts w:ascii="Times New Roman" w:hAnsi="Times New Roman" w:cs="Times New Roman"/>
          <w:b/>
          <w:bCs/>
          <w:sz w:val="22"/>
        </w:rPr>
        <w:t xml:space="preserve"> resistance rate of Neisseria Gonorrhoeae isolates</w:t>
      </w:r>
    </w:p>
    <w:tbl>
      <w:tblPr>
        <w:tblW w:w="6960" w:type="dxa"/>
        <w:tblInd w:w="94" w:type="dxa"/>
        <w:tblLook w:val="04A0"/>
      </w:tblPr>
      <w:tblGrid>
        <w:gridCol w:w="1598"/>
        <w:gridCol w:w="1251"/>
        <w:gridCol w:w="1248"/>
        <w:gridCol w:w="2863"/>
      </w:tblGrid>
      <w:tr w:rsidR="004825D1" w:rsidRPr="00801E43" w:rsidTr="004825D1">
        <w:trPr>
          <w:trHeight w:val="450"/>
        </w:trPr>
        <w:tc>
          <w:tcPr>
            <w:tcW w:w="15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宋体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Number of report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5D1" w:rsidRPr="00801E43" w:rsidRDefault="005A332C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Anti</w:t>
            </w:r>
            <w:r w:rsidR="00401D6B"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icrobial</w:t>
            </w:r>
            <w:r w:rsidR="004825D1"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esistance rate of NG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5D1" w:rsidRPr="00801E43" w:rsidRDefault="004825D1" w:rsidP="00AE37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5D1" w:rsidRPr="00801E43" w:rsidRDefault="004825D1" w:rsidP="00AE374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n/N</w:t>
            </w:r>
          </w:p>
        </w:tc>
        <w:tc>
          <w:tcPr>
            <w:tcW w:w="2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5D1" w:rsidRPr="00801E43" w:rsidRDefault="0079438E" w:rsidP="00AE3741">
            <w:pPr>
              <w:widowControl/>
              <w:ind w:leftChars="-105" w:left="-220" w:rightChars="83" w:right="174" w:firstLineChars="36" w:firstLine="79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ercentage</w:t>
            </w:r>
            <w:r w:rsidR="006A7C72"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4825D1"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(95% CI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enicill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_Hlk437890323"/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Before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19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75/318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 (5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,6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25/128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 (4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7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56/169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 (3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8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85/134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(5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8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06/159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(4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7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43/108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6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8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94/190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6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8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53/91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7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,8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29/119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7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8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14/98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(5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,8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91/85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7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,9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98/108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(7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8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41/68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(7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9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88/75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(8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9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61/82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(7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9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49/53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(5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,7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11/98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(7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8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After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84/20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,8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)</w:t>
            </w:r>
          </w:p>
        </w:tc>
      </w:tr>
      <w:bookmarkEnd w:id="2"/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etracycl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Before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563/364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5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,7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37/73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(4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8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EB1D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011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3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EB1D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2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.3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,8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1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6/28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(3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9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54/4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5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,7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65/57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(5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9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69/71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7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,9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79/84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(8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9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93/45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(7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,9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35/39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(7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,9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04/109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(7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8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After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59/182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3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,8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iprofloxac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Before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1/124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(0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,1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9/99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(1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,1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16/166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(2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5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32/164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(5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,6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20/197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7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8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90/266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7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8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844/219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(7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8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11/183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8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,9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130/235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(9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,9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262/272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(7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8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66/133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(9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,9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76/14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(9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9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52/129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(9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9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465/263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9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,9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42/134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(9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,9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07/120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(98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,99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356/146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(9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9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After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757/203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9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97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eftriaxon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Before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0/140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7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(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,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/116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0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,0.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/161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9(0.3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/108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2(0.0,0.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9/163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0.9,6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8/245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(0.6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/187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(0.7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/149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7(0.3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/287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7(0.4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2/143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8(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,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/136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9(0.5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1/176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(0.5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/137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(0.7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/252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8(0.4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/136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6(0.3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/129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5(0.2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/1559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9(0.3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After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/214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5(0.2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pectinomyci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Before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5/205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0.5,3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/137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8(0.4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89/1721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0.4,4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1/167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0.3,5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9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6/184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9(0.3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1/2567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4(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3/2283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(0.7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9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/18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6(0.3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/1834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7(0.4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4/271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8(0.3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/1168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(0.5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8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8/174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(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,2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5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1/174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9(0.4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6/271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(0.6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7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6/1346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6(0.3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/118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5(0.2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)</w:t>
            </w:r>
          </w:p>
        </w:tc>
      </w:tr>
      <w:tr w:rsidR="004825D1" w:rsidRPr="00801E43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/1452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6(0.3,1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)</w:t>
            </w:r>
          </w:p>
        </w:tc>
      </w:tr>
      <w:tr w:rsidR="004825D1" w:rsidRPr="00AE3741" w:rsidTr="004825D1">
        <w:trPr>
          <w:trHeight w:val="27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After</w:t>
            </w:r>
            <w:r w:rsidRPr="00801E4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3/2248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5D1" w:rsidRPr="00801E43" w:rsidRDefault="004825D1" w:rsidP="00AE37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01E43">
              <w:rPr>
                <w:rFonts w:ascii="Times New Roman" w:eastAsia="宋体" w:hAnsi="Times New Roman" w:cs="Times New Roman"/>
                <w:kern w:val="0"/>
                <w:sz w:val="22"/>
              </w:rPr>
              <w:t>0.3(0.2,0.8)</w:t>
            </w:r>
          </w:p>
        </w:tc>
      </w:tr>
    </w:tbl>
    <w:p w:rsidR="00244681" w:rsidRPr="00B6495A" w:rsidRDefault="00244681">
      <w:pPr>
        <w:rPr>
          <w:rFonts w:ascii="Times New Roman" w:hAnsi="Times New Roman" w:cs="Times New Roman"/>
          <w:b/>
          <w:sz w:val="22"/>
        </w:rPr>
      </w:pPr>
    </w:p>
    <w:sectPr w:rsidR="00244681" w:rsidRPr="00B6495A" w:rsidSect="00680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3B15" w:rsidRDefault="00603B15" w:rsidP="001067DD">
      <w:r>
        <w:separator/>
      </w:r>
    </w:p>
  </w:endnote>
  <w:endnote w:type="continuationSeparator" w:id="1">
    <w:p w:rsidR="00603B15" w:rsidRDefault="00603B15" w:rsidP="001067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3B15" w:rsidRDefault="00603B15" w:rsidP="001067DD">
      <w:r>
        <w:separator/>
      </w:r>
    </w:p>
  </w:footnote>
  <w:footnote w:type="continuationSeparator" w:id="1">
    <w:p w:rsidR="00603B15" w:rsidRDefault="00603B15" w:rsidP="001067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67DD"/>
    <w:rsid w:val="00024644"/>
    <w:rsid w:val="00091EB0"/>
    <w:rsid w:val="000952DD"/>
    <w:rsid w:val="000B32BA"/>
    <w:rsid w:val="001067DD"/>
    <w:rsid w:val="0011751B"/>
    <w:rsid w:val="00124185"/>
    <w:rsid w:val="001371AA"/>
    <w:rsid w:val="001A3B95"/>
    <w:rsid w:val="001E5F21"/>
    <w:rsid w:val="00240AE3"/>
    <w:rsid w:val="002419ED"/>
    <w:rsid w:val="00244681"/>
    <w:rsid w:val="00295FA0"/>
    <w:rsid w:val="002B69FB"/>
    <w:rsid w:val="002C7699"/>
    <w:rsid w:val="002E74D8"/>
    <w:rsid w:val="002F64F0"/>
    <w:rsid w:val="00387664"/>
    <w:rsid w:val="003968A5"/>
    <w:rsid w:val="00401D6B"/>
    <w:rsid w:val="004825D1"/>
    <w:rsid w:val="00525031"/>
    <w:rsid w:val="00592290"/>
    <w:rsid w:val="005A332C"/>
    <w:rsid w:val="00603B15"/>
    <w:rsid w:val="006726EB"/>
    <w:rsid w:val="00680920"/>
    <w:rsid w:val="006A1587"/>
    <w:rsid w:val="006A7667"/>
    <w:rsid w:val="006A7C72"/>
    <w:rsid w:val="007251CE"/>
    <w:rsid w:val="00760FC3"/>
    <w:rsid w:val="0079438E"/>
    <w:rsid w:val="007A57F6"/>
    <w:rsid w:val="007C0AFD"/>
    <w:rsid w:val="00801E43"/>
    <w:rsid w:val="00853E4A"/>
    <w:rsid w:val="0085425C"/>
    <w:rsid w:val="0087689D"/>
    <w:rsid w:val="008C6AD1"/>
    <w:rsid w:val="008E3026"/>
    <w:rsid w:val="009509AC"/>
    <w:rsid w:val="00AA019A"/>
    <w:rsid w:val="00AB36BB"/>
    <w:rsid w:val="00AE3741"/>
    <w:rsid w:val="00B227AA"/>
    <w:rsid w:val="00B6495A"/>
    <w:rsid w:val="00BC5790"/>
    <w:rsid w:val="00C14DF4"/>
    <w:rsid w:val="00CA4F3B"/>
    <w:rsid w:val="00CA55B7"/>
    <w:rsid w:val="00D03BB6"/>
    <w:rsid w:val="00D84FC2"/>
    <w:rsid w:val="00DB50A3"/>
    <w:rsid w:val="00E26AF7"/>
    <w:rsid w:val="00EA74A8"/>
    <w:rsid w:val="00EB1D8B"/>
    <w:rsid w:val="00ED0A0F"/>
    <w:rsid w:val="00EF1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A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6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67D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6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67D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E374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E3741"/>
    <w:rPr>
      <w:color w:val="800080"/>
      <w:u w:val="single"/>
    </w:rPr>
  </w:style>
  <w:style w:type="paragraph" w:customStyle="1" w:styleId="font5">
    <w:name w:val="font5"/>
    <w:basedOn w:val="a"/>
    <w:rsid w:val="00AE37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E374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E374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E374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AE374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AE374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E374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AE374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AE374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6495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4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0FDAE-6185-4C7A-A259-1753D00C9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43</Words>
  <Characters>2526</Characters>
  <Application>Microsoft Office Word</Application>
  <DocSecurity>0</DocSecurity>
  <Lines>21</Lines>
  <Paragraphs>5</Paragraphs>
  <ScaleCrop>false</ScaleCrop>
  <Company>Microsoft</Company>
  <LinksUpToDate>false</LinksUpToDate>
  <CharactersWithSpaces>2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pc</cp:lastModifiedBy>
  <cp:revision>25</cp:revision>
  <dcterms:created xsi:type="dcterms:W3CDTF">2015-05-30T07:51:00Z</dcterms:created>
  <dcterms:modified xsi:type="dcterms:W3CDTF">2016-03-01T11:31:00Z</dcterms:modified>
</cp:coreProperties>
</file>